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3A688" w14:textId="3D4D36E6" w:rsidR="002835D7" w:rsidRPr="00526EB3" w:rsidRDefault="003826C5" w:rsidP="001058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upplementary </w:t>
      </w:r>
      <w:r w:rsidR="00174FFA">
        <w:rPr>
          <w:rFonts w:ascii="Times New Roman" w:hAnsi="Times New Roman" w:cs="Times New Roman"/>
          <w:sz w:val="20"/>
          <w:szCs w:val="20"/>
        </w:rPr>
        <w:t>Table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 </w:t>
      </w:r>
      <w:r w:rsidR="008C46DC">
        <w:rPr>
          <w:rFonts w:ascii="Times New Roman" w:hAnsi="Times New Roman" w:cs="Times New Roman" w:hint="eastAsia"/>
          <w:sz w:val="20"/>
          <w:szCs w:val="20"/>
        </w:rPr>
        <w:t>8</w:t>
      </w:r>
      <w:r w:rsidR="00744E1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Relationship between </w:t>
      </w:r>
      <w:r w:rsidR="003E42B4">
        <w:rPr>
          <w:rFonts w:ascii="Times New Roman" w:hAnsi="Times New Roman" w:cs="Times New Roman" w:hint="eastAsia"/>
          <w:sz w:val="20"/>
          <w:szCs w:val="20"/>
        </w:rPr>
        <w:t>RDW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 and </w:t>
      </w:r>
      <w:r w:rsidR="008C7B4F">
        <w:rPr>
          <w:rFonts w:ascii="Times New Roman" w:hAnsi="Times New Roman" w:cs="Times New Roman" w:hint="eastAsia"/>
          <w:sz w:val="20"/>
          <w:szCs w:val="20"/>
        </w:rPr>
        <w:t>30</w:t>
      </w:r>
      <w:r w:rsidR="00105855" w:rsidRPr="00526EB3">
        <w:rPr>
          <w:rFonts w:ascii="Times New Roman" w:hAnsi="Times New Roman" w:cs="Times New Roman"/>
          <w:sz w:val="20"/>
          <w:szCs w:val="20"/>
        </w:rPr>
        <w:t xml:space="preserve">-day morality </w:t>
      </w:r>
      <w:r w:rsidR="003E42B4" w:rsidRPr="003E42B4">
        <w:rPr>
          <w:rFonts w:ascii="Times New Roman" w:hAnsi="Times New Roman" w:cs="Times New Roman"/>
          <w:sz w:val="20"/>
          <w:szCs w:val="20"/>
        </w:rPr>
        <w:t>after excluding patients with liver malignancies</w:t>
      </w:r>
      <w:r w:rsidR="003E42B4" w:rsidRPr="003E42B4">
        <w:rPr>
          <w:rFonts w:ascii="Times New Roman" w:hAnsi="Times New Roman" w:cs="Times New Roman" w:hint="eastAsia"/>
          <w:sz w:val="20"/>
          <w:szCs w:val="20"/>
        </w:rPr>
        <w:t xml:space="preserve">, anemia, </w:t>
      </w:r>
      <w:bookmarkStart w:id="0" w:name="_Hlk182575550"/>
      <w:r w:rsidR="003E42B4" w:rsidRPr="003E42B4">
        <w:rPr>
          <w:rFonts w:ascii="Times New Roman" w:hAnsi="Times New Roman" w:cs="Times New Roman" w:hint="eastAsia"/>
          <w:sz w:val="20"/>
          <w:szCs w:val="20"/>
        </w:rPr>
        <w:t>and myelodysplastic syndromes</w:t>
      </w:r>
      <w:bookmarkEnd w:id="0"/>
      <w:r w:rsidR="00105855" w:rsidRPr="00526EB3">
        <w:rPr>
          <w:rFonts w:ascii="Times New Roman" w:hAnsi="Times New Roman" w:cs="Times New Roman"/>
          <w:sz w:val="20"/>
          <w:szCs w:val="20"/>
        </w:rPr>
        <w:t>.</w:t>
      </w:r>
    </w:p>
    <w:p w14:paraId="6BFCD7AB" w14:textId="77777777" w:rsidR="0088152D" w:rsidRPr="00526EB3" w:rsidRDefault="0088152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6"/>
        <w:gridCol w:w="800"/>
        <w:gridCol w:w="1196"/>
        <w:gridCol w:w="1940"/>
        <w:gridCol w:w="912"/>
        <w:gridCol w:w="1730"/>
        <w:gridCol w:w="912"/>
        <w:gridCol w:w="1730"/>
        <w:gridCol w:w="912"/>
      </w:tblGrid>
      <w:tr w:rsidR="0004516B" w:rsidRPr="004D2462" w14:paraId="0CA13219" w14:textId="70EB3C86" w:rsidTr="00DF0C6E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6517FB2" w14:textId="0DE639FB" w:rsidR="0004516B" w:rsidRPr="004D2462" w:rsidRDefault="0004516B" w:rsidP="007F03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F9C9054" w14:textId="765D1265" w:rsidR="0004516B" w:rsidRPr="004D2462" w:rsidRDefault="0004516B" w:rsidP="007F03A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 tot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59B6FD" w14:textId="509565F2" w:rsidR="0004516B" w:rsidRPr="004D2462" w:rsidRDefault="0004516B" w:rsidP="007F03A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. </w:t>
            </w:r>
            <w:proofErr w:type="gramStart"/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nt(</w:t>
            </w:r>
            <w:proofErr w:type="gramEnd"/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D30EFE" w14:textId="15B6254A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55CCDF" w14:textId="2AB65E32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3FF5917" w14:textId="1201E0FB" w:rsidR="0004516B" w:rsidRPr="004D2462" w:rsidRDefault="0004516B" w:rsidP="00881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3</w:t>
            </w:r>
          </w:p>
        </w:tc>
      </w:tr>
      <w:tr w:rsidR="0004516B" w:rsidRPr="004D2462" w14:paraId="5DE6C5D2" w14:textId="774B8E4B" w:rsidTr="000F6D58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8D0AD" w14:textId="18F61113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7017" w14:textId="43DD4D09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AE3EA" w14:textId="46CA826F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575B5" w14:textId="598D64BF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769F" w14:textId="28ED3CEB" w:rsidR="0004516B" w:rsidRPr="004D2462" w:rsidRDefault="00174FFA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091BF" w14:textId="205EE73A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1A03" w14:textId="27AD08CB" w:rsidR="0004516B" w:rsidRPr="004D2462" w:rsidRDefault="00174FFA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D57D9C" w14:textId="23A52B8E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5B07CE" w14:textId="42053A60" w:rsidR="0004516B" w:rsidRPr="004D2462" w:rsidRDefault="00174FFA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744E1B" w:rsidRPr="00B706A9" w14:paraId="4BF5FAA6" w14:textId="6F735C7C" w:rsidTr="00250F0A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FF63B" w14:textId="279CAD95" w:rsidR="00744E1B" w:rsidRPr="004D2462" w:rsidRDefault="00744E1B" w:rsidP="00744E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5D639AF" w14:textId="471A7ACC" w:rsidR="00744E1B" w:rsidRPr="004D2462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8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6FB8FB" w14:textId="52501DF7" w:rsidR="00744E1B" w:rsidRPr="004D2462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3 (33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FBF49F" w14:textId="60ED694C" w:rsidR="00744E1B" w:rsidRPr="00B706A9" w:rsidRDefault="00744E1B" w:rsidP="00744E1B">
            <w:pPr>
              <w:widowControl/>
              <w:ind w:right="210"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 (1.11~1.2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E46BE6" w14:textId="471FA255" w:rsidR="00744E1B" w:rsidRPr="00B706A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0C4539" w14:textId="5110EA0A" w:rsidR="00744E1B" w:rsidRPr="00B706A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9 (1.11~1.2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C8807C" w14:textId="4B3B8F9E" w:rsidR="00744E1B" w:rsidRPr="00B706A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7DDBEC" w14:textId="533F0FCF" w:rsidR="00744E1B" w:rsidRPr="00D84BE5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4 (1.13~1.37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9954DA" w14:textId="1AF5A10E" w:rsidR="00744E1B" w:rsidRPr="00D84BE5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04516B" w:rsidRPr="00B706A9" w14:paraId="26CF322D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CE3ABDD" w14:textId="749CEE46" w:rsidR="0004516B" w:rsidRPr="004D2462" w:rsidRDefault="0004516B" w:rsidP="004E3B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174F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453D0A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376F0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36818C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149FB8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4010BE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CEF3A9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AF774C" w14:textId="77777777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91A1B2F" w14:textId="716ACFB6" w:rsidR="0004516B" w:rsidRPr="00B706A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4E1B" w:rsidRPr="00B706A9" w14:paraId="6C178A25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CC17221" w14:textId="2579B72D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6444347A" w14:textId="4B9BBFC9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3.0</w:t>
            </w:r>
          </w:p>
        </w:tc>
        <w:tc>
          <w:tcPr>
            <w:tcW w:w="0" w:type="auto"/>
            <w:shd w:val="clear" w:color="auto" w:fill="auto"/>
            <w:noWrap/>
          </w:tcPr>
          <w:p w14:paraId="279E2867" w14:textId="346D1E07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 (23.1)</w:t>
            </w:r>
          </w:p>
        </w:tc>
        <w:tc>
          <w:tcPr>
            <w:tcW w:w="0" w:type="auto"/>
            <w:shd w:val="clear" w:color="auto" w:fill="auto"/>
            <w:noWrap/>
          </w:tcPr>
          <w:p w14:paraId="7980C976" w14:textId="42F5E938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5CBDB019" w14:textId="11C4A07B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74198F36" w14:textId="11D8F19B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13980C8C" w14:textId="47C80CC7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06A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19ED2D36" w14:textId="149735E1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6E385FAE" w14:textId="07FAB79B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44E1B" w:rsidRPr="00B706A9" w14:paraId="05D19592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29C07E89" w14:textId="16767C7E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</w:tcPr>
          <w:p w14:paraId="58C31447" w14:textId="173EBE62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</w:tcPr>
          <w:p w14:paraId="4EEDBEB6" w14:textId="5C0C959B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3 (50.5)</w:t>
            </w:r>
          </w:p>
        </w:tc>
        <w:tc>
          <w:tcPr>
            <w:tcW w:w="0" w:type="auto"/>
            <w:shd w:val="clear" w:color="auto" w:fill="auto"/>
            <w:noWrap/>
          </w:tcPr>
          <w:p w14:paraId="11BA1A92" w14:textId="5F46A560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49 (1.65~3.76)</w:t>
            </w:r>
          </w:p>
        </w:tc>
        <w:tc>
          <w:tcPr>
            <w:tcW w:w="0" w:type="auto"/>
            <w:shd w:val="clear" w:color="auto" w:fill="auto"/>
            <w:noWrap/>
          </w:tcPr>
          <w:p w14:paraId="2B9A0D56" w14:textId="12629E74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4FFE5BDB" w14:textId="0EF8EEE8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41 (1.59~3.63)</w:t>
            </w:r>
          </w:p>
        </w:tc>
        <w:tc>
          <w:tcPr>
            <w:tcW w:w="0" w:type="auto"/>
            <w:shd w:val="clear" w:color="auto" w:fill="auto"/>
            <w:noWrap/>
          </w:tcPr>
          <w:p w14:paraId="6C16C290" w14:textId="22D0766D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12AFA1AF" w14:textId="097689EB" w:rsidR="00744E1B" w:rsidRPr="00D84BE5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9 (1.05~2.73)</w:t>
            </w:r>
          </w:p>
        </w:tc>
        <w:tc>
          <w:tcPr>
            <w:tcW w:w="0" w:type="auto"/>
          </w:tcPr>
          <w:p w14:paraId="4B363855" w14:textId="42F4CD92" w:rsidR="00744E1B" w:rsidRPr="00D84BE5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1</w:t>
            </w:r>
          </w:p>
        </w:tc>
      </w:tr>
      <w:tr w:rsidR="0004516B" w:rsidRPr="00B706A9" w14:paraId="67C04D10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885906A" w14:textId="1ED2101D" w:rsidR="0004516B" w:rsidRDefault="0004516B" w:rsidP="004E3BB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24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 Q</w:t>
            </w: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artil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23363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A209F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4274C9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873AFC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EE819A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EEE9A8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4F23D16" w14:textId="77777777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AC78FDB" w14:textId="76DA6F71" w:rsidR="0004516B" w:rsidRPr="00507BEC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44E1B" w:rsidRPr="00B706A9" w14:paraId="79C71474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7FA21C6E" w14:textId="5ACCA6C0" w:rsidR="00744E1B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929A086" w14:textId="5231A3E8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.0</w:t>
            </w:r>
          </w:p>
        </w:tc>
        <w:tc>
          <w:tcPr>
            <w:tcW w:w="0" w:type="auto"/>
            <w:shd w:val="clear" w:color="auto" w:fill="auto"/>
            <w:noWrap/>
          </w:tcPr>
          <w:p w14:paraId="1CFFF233" w14:textId="5858757A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 (15.9)</w:t>
            </w:r>
          </w:p>
        </w:tc>
        <w:tc>
          <w:tcPr>
            <w:tcW w:w="0" w:type="auto"/>
            <w:shd w:val="clear" w:color="auto" w:fill="auto"/>
            <w:noWrap/>
          </w:tcPr>
          <w:p w14:paraId="21FB46E0" w14:textId="7A1BD5CE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3FDAC9A1" w14:textId="18E63D1E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4775FF8D" w14:textId="53C37659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</w:tcPr>
          <w:p w14:paraId="14D9AACD" w14:textId="0CA014FE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3D7EC432" w14:textId="4F422F7F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0" w:type="auto"/>
          </w:tcPr>
          <w:p w14:paraId="4CB3D39C" w14:textId="3924E8B0" w:rsidR="00744E1B" w:rsidRPr="006F270D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270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44E1B" w:rsidRPr="00B706A9" w14:paraId="196FA375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69E2AF57" w14:textId="0AC464EA" w:rsidR="00744E1B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86D7F5D" w14:textId="0AF59110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6.0</w:t>
            </w:r>
          </w:p>
        </w:tc>
        <w:tc>
          <w:tcPr>
            <w:tcW w:w="0" w:type="auto"/>
            <w:shd w:val="clear" w:color="auto" w:fill="auto"/>
            <w:noWrap/>
          </w:tcPr>
          <w:p w14:paraId="5BBBECB3" w14:textId="4281FDED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 (24.2)</w:t>
            </w:r>
          </w:p>
        </w:tc>
        <w:tc>
          <w:tcPr>
            <w:tcW w:w="0" w:type="auto"/>
            <w:shd w:val="clear" w:color="auto" w:fill="auto"/>
            <w:noWrap/>
          </w:tcPr>
          <w:p w14:paraId="537467AB" w14:textId="568FDB1A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6 (0.74~3.46)</w:t>
            </w:r>
          </w:p>
        </w:tc>
        <w:tc>
          <w:tcPr>
            <w:tcW w:w="0" w:type="auto"/>
            <w:shd w:val="clear" w:color="auto" w:fill="auto"/>
            <w:noWrap/>
          </w:tcPr>
          <w:p w14:paraId="33B9E064" w14:textId="7ED2850C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</w:tcPr>
          <w:p w14:paraId="7CE22AED" w14:textId="5CCA291C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7 (0.73~3.39)</w:t>
            </w:r>
          </w:p>
        </w:tc>
        <w:tc>
          <w:tcPr>
            <w:tcW w:w="0" w:type="auto"/>
            <w:shd w:val="clear" w:color="auto" w:fill="auto"/>
            <w:noWrap/>
          </w:tcPr>
          <w:p w14:paraId="0B95B4B2" w14:textId="2B590281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0" w:type="auto"/>
          </w:tcPr>
          <w:p w14:paraId="10A320B6" w14:textId="78796595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8 (0.49~2.41)</w:t>
            </w:r>
          </w:p>
        </w:tc>
        <w:tc>
          <w:tcPr>
            <w:tcW w:w="0" w:type="auto"/>
          </w:tcPr>
          <w:p w14:paraId="3EFA45FD" w14:textId="463D0BBA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42</w:t>
            </w:r>
          </w:p>
        </w:tc>
      </w:tr>
      <w:tr w:rsidR="00744E1B" w:rsidRPr="00B706A9" w14:paraId="526DE9D6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23E3B816" w14:textId="6D23277F" w:rsidR="00744E1B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219D824" w14:textId="1D0D0F7D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.0</w:t>
            </w:r>
          </w:p>
        </w:tc>
        <w:tc>
          <w:tcPr>
            <w:tcW w:w="0" w:type="auto"/>
            <w:shd w:val="clear" w:color="auto" w:fill="auto"/>
            <w:noWrap/>
          </w:tcPr>
          <w:p w14:paraId="6485C71A" w14:textId="493AF9D8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 (34.8)</w:t>
            </w:r>
          </w:p>
        </w:tc>
        <w:tc>
          <w:tcPr>
            <w:tcW w:w="0" w:type="auto"/>
            <w:shd w:val="clear" w:color="auto" w:fill="auto"/>
            <w:noWrap/>
          </w:tcPr>
          <w:p w14:paraId="7B340B2E" w14:textId="76154095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53 (1.24~5.17)</w:t>
            </w:r>
          </w:p>
        </w:tc>
        <w:tc>
          <w:tcPr>
            <w:tcW w:w="0" w:type="auto"/>
            <w:shd w:val="clear" w:color="auto" w:fill="auto"/>
            <w:noWrap/>
          </w:tcPr>
          <w:p w14:paraId="169DE2A4" w14:textId="5B311FD1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</w:tcPr>
          <w:p w14:paraId="420C7C07" w14:textId="07C6FE79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46 (1.2~5.04)</w:t>
            </w:r>
          </w:p>
        </w:tc>
        <w:tc>
          <w:tcPr>
            <w:tcW w:w="0" w:type="auto"/>
            <w:shd w:val="clear" w:color="auto" w:fill="auto"/>
            <w:noWrap/>
          </w:tcPr>
          <w:p w14:paraId="73FEF933" w14:textId="0FBAE29D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</w:tcPr>
          <w:p w14:paraId="494A0BC0" w14:textId="72616F2E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 (0.8~3.6)</w:t>
            </w:r>
          </w:p>
        </w:tc>
        <w:tc>
          <w:tcPr>
            <w:tcW w:w="0" w:type="auto"/>
          </w:tcPr>
          <w:p w14:paraId="38315918" w14:textId="74CBB122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7</w:t>
            </w:r>
          </w:p>
        </w:tc>
      </w:tr>
      <w:tr w:rsidR="00744E1B" w:rsidRPr="00B706A9" w14:paraId="71F85BFD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4CD54F99" w14:textId="1083EB0D" w:rsidR="00744E1B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2E5B7C12" w14:textId="0345C6DD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.0</w:t>
            </w:r>
          </w:p>
        </w:tc>
        <w:tc>
          <w:tcPr>
            <w:tcW w:w="0" w:type="auto"/>
            <w:shd w:val="clear" w:color="auto" w:fill="auto"/>
            <w:noWrap/>
          </w:tcPr>
          <w:p w14:paraId="06B39011" w14:textId="169D6F96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 (56.8)</w:t>
            </w:r>
          </w:p>
        </w:tc>
        <w:tc>
          <w:tcPr>
            <w:tcW w:w="0" w:type="auto"/>
            <w:shd w:val="clear" w:color="auto" w:fill="auto"/>
            <w:noWrap/>
          </w:tcPr>
          <w:p w14:paraId="31AA8144" w14:textId="46924D3F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4 (2.26~8.55)</w:t>
            </w:r>
          </w:p>
        </w:tc>
        <w:tc>
          <w:tcPr>
            <w:tcW w:w="0" w:type="auto"/>
            <w:shd w:val="clear" w:color="auto" w:fill="auto"/>
            <w:noWrap/>
          </w:tcPr>
          <w:p w14:paraId="752DE42B" w14:textId="2164F7B1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7C9736FC" w14:textId="57E5B7ED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13 (2.12~8.04)</w:t>
            </w:r>
          </w:p>
        </w:tc>
        <w:tc>
          <w:tcPr>
            <w:tcW w:w="0" w:type="auto"/>
            <w:shd w:val="clear" w:color="auto" w:fill="auto"/>
            <w:noWrap/>
          </w:tcPr>
          <w:p w14:paraId="50255B01" w14:textId="51DF54A1" w:rsidR="00744E1B" w:rsidRPr="00507BEC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0EFBB11A" w14:textId="426486FD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52 (1.22~5.21)</w:t>
            </w:r>
          </w:p>
        </w:tc>
        <w:tc>
          <w:tcPr>
            <w:tcW w:w="0" w:type="auto"/>
          </w:tcPr>
          <w:p w14:paraId="55CC0700" w14:textId="57EEBE58" w:rsidR="00744E1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4E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</w:tr>
      <w:tr w:rsidR="0004516B" w:rsidRPr="00B706A9" w14:paraId="34AE7882" w14:textId="77777777" w:rsidTr="00397294">
        <w:trPr>
          <w:trHeight w:val="280"/>
        </w:trPr>
        <w:tc>
          <w:tcPr>
            <w:tcW w:w="0" w:type="auto"/>
            <w:shd w:val="clear" w:color="auto" w:fill="auto"/>
            <w:noWrap/>
          </w:tcPr>
          <w:p w14:paraId="3AA68F71" w14:textId="6F39A2F1" w:rsidR="0004516B" w:rsidRDefault="0004516B" w:rsidP="004E3BB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nd test</w:t>
            </w:r>
          </w:p>
        </w:tc>
        <w:tc>
          <w:tcPr>
            <w:tcW w:w="0" w:type="auto"/>
            <w:shd w:val="clear" w:color="auto" w:fill="auto"/>
            <w:noWrap/>
          </w:tcPr>
          <w:p w14:paraId="22D9BDC4" w14:textId="77777777" w:rsidR="0004516B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51C845" w14:textId="77777777" w:rsidR="0004516B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7CBE28" w14:textId="77777777" w:rsidR="0004516B" w:rsidRPr="00207CD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97DC1E" w14:textId="112CDBF5" w:rsidR="0004516B" w:rsidRPr="00207CD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22E47811" w14:textId="77777777" w:rsidR="0004516B" w:rsidRPr="00207CD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DEDFBF" w14:textId="00FF08C5" w:rsidR="0004516B" w:rsidRPr="00207CD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7CD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</w:tcPr>
          <w:p w14:paraId="4E3A655F" w14:textId="77777777" w:rsidR="0004516B" w:rsidRPr="00207CD9" w:rsidRDefault="0004516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4FD630" w14:textId="6802BA1C" w:rsidR="0004516B" w:rsidRPr="00207CD9" w:rsidRDefault="00744E1B" w:rsidP="00744E1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</w:tr>
    </w:tbl>
    <w:p w14:paraId="0E7ACF6C" w14:textId="77777777" w:rsidR="0088152D" w:rsidRPr="00526EB3" w:rsidRDefault="0088152D" w:rsidP="000B37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0BCA22" w14:textId="48D11085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 xml:space="preserve">Model 1: unadjusted </w:t>
      </w:r>
    </w:p>
    <w:p w14:paraId="1A876153" w14:textId="58ADA54A" w:rsidR="00D95F67" w:rsidRPr="00526EB3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2: adjust for age, race</w:t>
      </w:r>
    </w:p>
    <w:p w14:paraId="24AA5FAA" w14:textId="6A5C744A" w:rsidR="00D95F67" w:rsidRDefault="00D95F67" w:rsidP="00D95F67">
      <w:pPr>
        <w:rPr>
          <w:rFonts w:ascii="Times New Roman" w:hAnsi="Times New Roman" w:cs="Times New Roman"/>
          <w:sz w:val="20"/>
          <w:szCs w:val="20"/>
        </w:rPr>
      </w:pPr>
      <w:r w:rsidRPr="00526EB3">
        <w:rPr>
          <w:rFonts w:ascii="Times New Roman" w:hAnsi="Times New Roman" w:cs="Times New Roman"/>
          <w:sz w:val="20"/>
          <w:szCs w:val="20"/>
        </w:rPr>
        <w:t>Model 3: adjust for model 2+heart rate, MBP, creatinine, BUN, AL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174FFA">
        <w:rPr>
          <w:rFonts w:ascii="Times New Roman" w:hAnsi="Times New Roman" w:cs="Times New Roman"/>
          <w:sz w:val="20"/>
          <w:szCs w:val="20"/>
        </w:rPr>
        <w:t>Charlson</w:t>
      </w:r>
      <w:r w:rsidRPr="00526EB3">
        <w:rPr>
          <w:rFonts w:ascii="Times New Roman" w:hAnsi="Times New Roman" w:cs="Times New Roman"/>
          <w:sz w:val="20"/>
          <w:szCs w:val="20"/>
        </w:rPr>
        <w:t xml:space="preserve"> comorbidity index, SOFA, 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SAPS </w:t>
      </w:r>
      <w:r w:rsidR="004D2462">
        <w:rPr>
          <w:rFonts w:ascii="Times New Roman" w:hAnsi="Times New Roman" w:cs="Times New Roman"/>
          <w:sz w:val="20"/>
          <w:szCs w:val="20"/>
        </w:rPr>
        <w:t>Ⅱ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ascii="Times New Roman" w:hAnsi="Times New Roman" w:cs="Times New Roman"/>
          <w:sz w:val="20"/>
          <w:szCs w:val="20"/>
        </w:rPr>
        <w:t xml:space="preserve"> malignant</w:t>
      </w:r>
      <w:r w:rsidR="004D246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2462" w:rsidRPr="004D2462">
        <w:rPr>
          <w:rFonts w:ascii="Times New Roman" w:hAnsi="Times New Roman" w:cs="Times New Roman"/>
          <w:sz w:val="20"/>
          <w:szCs w:val="20"/>
        </w:rPr>
        <w:t>cancer</w:t>
      </w:r>
      <w:r w:rsidR="004D2462">
        <w:rPr>
          <w:rFonts w:ascii="Times New Roman" w:hAnsi="Times New Roman" w:cs="Times New Roman" w:hint="eastAsia"/>
          <w:sz w:val="20"/>
          <w:szCs w:val="20"/>
        </w:rPr>
        <w:t>,</w:t>
      </w:r>
      <w:r w:rsidR="004D2462" w:rsidRPr="004D2462">
        <w:rPr>
          <w:rFonts w:hint="eastAsia"/>
        </w:rPr>
        <w:t xml:space="preserve"> </w:t>
      </w:r>
      <w:r w:rsidR="004D2462">
        <w:rPr>
          <w:rFonts w:ascii="Times New Roman" w:hAnsi="Times New Roman" w:cs="Times New Roman" w:hint="eastAsia"/>
          <w:sz w:val="20"/>
          <w:szCs w:val="20"/>
        </w:rPr>
        <w:t>v</w:t>
      </w:r>
      <w:r w:rsidR="004D2462" w:rsidRPr="004D2462">
        <w:rPr>
          <w:rFonts w:ascii="Times New Roman" w:hAnsi="Times New Roman" w:cs="Times New Roman" w:hint="eastAsia"/>
          <w:sz w:val="20"/>
          <w:szCs w:val="20"/>
        </w:rPr>
        <w:t>asoactive agent (day1)</w:t>
      </w:r>
    </w:p>
    <w:p w14:paraId="5DC7B310" w14:textId="77777777" w:rsidR="0025183F" w:rsidRDefault="0025183F" w:rsidP="004D2462">
      <w:pPr>
        <w:rPr>
          <w:rFonts w:ascii="Times New Roman" w:hAnsi="Times New Roman" w:cs="Times New Roman"/>
          <w:sz w:val="20"/>
          <w:szCs w:val="20"/>
        </w:rPr>
      </w:pPr>
    </w:p>
    <w:p w14:paraId="5DE19800" w14:textId="649907A8" w:rsidR="004D2462" w:rsidRPr="00526EB3" w:rsidRDefault="00593995" w:rsidP="004D2462">
      <w:pPr>
        <w:rPr>
          <w:rFonts w:ascii="Times New Roman" w:hAnsi="Times New Roman" w:cs="Times New Roman"/>
          <w:sz w:val="20"/>
          <w:szCs w:val="20"/>
        </w:rPr>
      </w:pPr>
      <w:r w:rsidRPr="00593995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 xml:space="preserve">HR, </w:t>
      </w:r>
      <w:r w:rsidRPr="00593995">
        <w:rPr>
          <w:rFonts w:ascii="Times New Roman" w:hAnsi="Times New Roman" w:cs="Times New Roman" w:hint="eastAsia"/>
          <w:sz w:val="20"/>
          <w:szCs w:val="20"/>
        </w:rPr>
        <w:t>hazard ratio</w:t>
      </w:r>
      <w:r>
        <w:rPr>
          <w:rFonts w:ascii="Times New Roman" w:hAnsi="Times New Roman" w:cs="Times New Roman" w:hint="eastAsia"/>
          <w:sz w:val="20"/>
          <w:szCs w:val="20"/>
        </w:rPr>
        <w:t>; CI,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RDW, red blood cell distribution width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593995">
        <w:rPr>
          <w:rFonts w:ascii="Times New Roman" w:hAnsi="Times New Roman" w:cs="Times New Roman" w:hint="eastAsia"/>
          <w:sz w:val="20"/>
          <w:szCs w:val="20"/>
        </w:rPr>
        <w:t xml:space="preserve"> MBP, mean blood pressure; SOFA, Sequential Organ Failure Assessment; SAPS II, simplified acute physiology score; BUN, blood urea nitrogen; ALT, alanine aminotransferase.</w:t>
      </w:r>
    </w:p>
    <w:sectPr w:rsidR="004D2462" w:rsidRPr="00526EB3" w:rsidSect="000B37E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BA096" w14:textId="77777777" w:rsidR="00B75451" w:rsidRDefault="00B75451" w:rsidP="005256CF">
      <w:pPr>
        <w:rPr>
          <w:rFonts w:hint="eastAsia"/>
        </w:rPr>
      </w:pPr>
      <w:r>
        <w:separator/>
      </w:r>
    </w:p>
  </w:endnote>
  <w:endnote w:type="continuationSeparator" w:id="0">
    <w:p w14:paraId="65B466DA" w14:textId="77777777" w:rsidR="00B75451" w:rsidRDefault="00B75451" w:rsidP="005256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CBCF4" w14:textId="77777777" w:rsidR="00B75451" w:rsidRDefault="00B75451" w:rsidP="005256CF">
      <w:pPr>
        <w:rPr>
          <w:rFonts w:hint="eastAsia"/>
        </w:rPr>
      </w:pPr>
      <w:r>
        <w:separator/>
      </w:r>
    </w:p>
  </w:footnote>
  <w:footnote w:type="continuationSeparator" w:id="0">
    <w:p w14:paraId="3EB8FE19" w14:textId="77777777" w:rsidR="00B75451" w:rsidRDefault="00B75451" w:rsidP="005256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21"/>
    <w:rsid w:val="0000143A"/>
    <w:rsid w:val="000063B5"/>
    <w:rsid w:val="0004516B"/>
    <w:rsid w:val="000703CD"/>
    <w:rsid w:val="000A0A15"/>
    <w:rsid w:val="000B37ED"/>
    <w:rsid w:val="000E5FB7"/>
    <w:rsid w:val="000E687A"/>
    <w:rsid w:val="00105855"/>
    <w:rsid w:val="00136D28"/>
    <w:rsid w:val="00174FFA"/>
    <w:rsid w:val="0025183F"/>
    <w:rsid w:val="00282830"/>
    <w:rsid w:val="002835D7"/>
    <w:rsid w:val="00293A98"/>
    <w:rsid w:val="002C4BC7"/>
    <w:rsid w:val="002E58A0"/>
    <w:rsid w:val="003826C5"/>
    <w:rsid w:val="00387F6D"/>
    <w:rsid w:val="003B5AE6"/>
    <w:rsid w:val="003E42B4"/>
    <w:rsid w:val="003F5516"/>
    <w:rsid w:val="00425E33"/>
    <w:rsid w:val="00435830"/>
    <w:rsid w:val="00473929"/>
    <w:rsid w:val="004C5C3B"/>
    <w:rsid w:val="004D2462"/>
    <w:rsid w:val="004E3BBD"/>
    <w:rsid w:val="00507BEC"/>
    <w:rsid w:val="005256CF"/>
    <w:rsid w:val="00526EB3"/>
    <w:rsid w:val="00593995"/>
    <w:rsid w:val="005B712B"/>
    <w:rsid w:val="005F6FF9"/>
    <w:rsid w:val="006127B8"/>
    <w:rsid w:val="00617892"/>
    <w:rsid w:val="006219E9"/>
    <w:rsid w:val="00672A25"/>
    <w:rsid w:val="006C2407"/>
    <w:rsid w:val="006D1AC8"/>
    <w:rsid w:val="006F270D"/>
    <w:rsid w:val="007056E0"/>
    <w:rsid w:val="00720128"/>
    <w:rsid w:val="00742D23"/>
    <w:rsid w:val="00744E1B"/>
    <w:rsid w:val="007563AA"/>
    <w:rsid w:val="007938D5"/>
    <w:rsid w:val="007C09DD"/>
    <w:rsid w:val="007C280D"/>
    <w:rsid w:val="007D7361"/>
    <w:rsid w:val="007E6427"/>
    <w:rsid w:val="007F03A6"/>
    <w:rsid w:val="00817EA7"/>
    <w:rsid w:val="00832260"/>
    <w:rsid w:val="00866DC6"/>
    <w:rsid w:val="00871179"/>
    <w:rsid w:val="008813D1"/>
    <w:rsid w:val="0088152D"/>
    <w:rsid w:val="00883321"/>
    <w:rsid w:val="00894158"/>
    <w:rsid w:val="008C46DC"/>
    <w:rsid w:val="008C7B4F"/>
    <w:rsid w:val="008C7D2F"/>
    <w:rsid w:val="008D48C4"/>
    <w:rsid w:val="009056C0"/>
    <w:rsid w:val="0095639E"/>
    <w:rsid w:val="00961DB1"/>
    <w:rsid w:val="00993DB1"/>
    <w:rsid w:val="009D1CD9"/>
    <w:rsid w:val="00A152FC"/>
    <w:rsid w:val="00B31A39"/>
    <w:rsid w:val="00B60B81"/>
    <w:rsid w:val="00B62979"/>
    <w:rsid w:val="00B706A9"/>
    <w:rsid w:val="00B75451"/>
    <w:rsid w:val="00BD70FF"/>
    <w:rsid w:val="00C442F9"/>
    <w:rsid w:val="00C4749D"/>
    <w:rsid w:val="00C640B5"/>
    <w:rsid w:val="00C71CDA"/>
    <w:rsid w:val="00CB174B"/>
    <w:rsid w:val="00D4793F"/>
    <w:rsid w:val="00D95F67"/>
    <w:rsid w:val="00DF2DFF"/>
    <w:rsid w:val="00E96110"/>
    <w:rsid w:val="00F517FC"/>
    <w:rsid w:val="00F66A25"/>
    <w:rsid w:val="00F72D5F"/>
    <w:rsid w:val="00F9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7A803"/>
  <w15:chartTrackingRefBased/>
  <w15:docId w15:val="{80428D8C-523C-4637-A48A-9DD7110E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9</TotalTime>
  <Pages>1</Pages>
  <Words>201</Words>
  <Characters>1154</Characters>
  <Application>Microsoft Office Word</Application>
  <DocSecurity>0</DocSecurity>
  <Lines>128</Lines>
  <Paragraphs>96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34</cp:revision>
  <dcterms:created xsi:type="dcterms:W3CDTF">2024-08-10T04:54:00Z</dcterms:created>
  <dcterms:modified xsi:type="dcterms:W3CDTF">2024-11-24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8c4f7e7dd8cabca26e217c790fa901e89a617921ecdd5766efcd002530f138</vt:lpwstr>
  </property>
</Properties>
</file>